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1725"/>
        <w:tblW w:w="8640" w:type="dxa"/>
        <w:tblLayout w:type="fixed"/>
        <w:tblLook w:val="0000" w:firstRow="0" w:lastRow="0" w:firstColumn="0" w:lastColumn="0" w:noHBand="0" w:noVBand="0"/>
      </w:tblPr>
      <w:tblGrid>
        <w:gridCol w:w="1560"/>
        <w:gridCol w:w="1554"/>
        <w:gridCol w:w="425"/>
        <w:gridCol w:w="1276"/>
        <w:gridCol w:w="1848"/>
        <w:gridCol w:w="992"/>
        <w:gridCol w:w="985"/>
      </w:tblGrid>
      <w:tr w:rsidR="00A12949" w:rsidTr="00A12949">
        <w:tc>
          <w:tcPr>
            <w:tcW w:w="1560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4" w:type="dxa"/>
            <w:tcBorders>
              <w:top w:val="single" w:sz="4" w:space="0" w:color="00000A"/>
            </w:tcBorders>
            <w:shd w:val="clear" w:color="auto" w:fill="auto"/>
          </w:tcPr>
          <w:p w:rsid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12949" w:rsidRDefault="00A12949" w:rsidP="00F6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91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AK2</w:t>
            </w:r>
            <w:r w:rsidRPr="00C167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617F</w:t>
            </w:r>
            <w:r w:rsidRPr="00C1675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  <w:p w:rsidR="00A12949" w:rsidRDefault="00A12949" w:rsidP="00F6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</w:t>
            </w:r>
          </w:p>
          <w:p w:rsidR="00A12949" w:rsidRDefault="00A12949" w:rsidP="00F672E4">
            <w:pPr>
              <w:spacing w:after="0" w:line="240" w:lineRule="auto"/>
              <w:jc w:val="center"/>
            </w:pPr>
          </w:p>
        </w:tc>
        <w:tc>
          <w:tcPr>
            <w:tcW w:w="4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12949" w:rsidRPr="00C16754" w:rsidRDefault="00A12949" w:rsidP="00F6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</w:t>
            </w:r>
            <w:proofErr w:type="spellEnd"/>
          </w:p>
        </w:tc>
        <w:tc>
          <w:tcPr>
            <w:tcW w:w="184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12949" w:rsidRDefault="00A12949" w:rsidP="00F672E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R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  <w:p w:rsidR="00A12949" w:rsidRDefault="00A12949" w:rsidP="00F672E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12949" w:rsidRDefault="00A12949" w:rsidP="00F672E4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l</w:t>
            </w:r>
            <w:proofErr w:type="spellEnd"/>
          </w:p>
        </w:tc>
        <w:tc>
          <w:tcPr>
            <w:tcW w:w="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12949" w:rsidRDefault="00A12949" w:rsidP="00F672E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lls</w:t>
            </w:r>
          </w:p>
          <w:p w:rsidR="00A12949" w:rsidRPr="00C16754" w:rsidRDefault="00A12949" w:rsidP="00F672E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</w:tr>
      <w:tr w:rsidR="00A12949" w:rsidTr="00A12949">
        <w:tc>
          <w:tcPr>
            <w:tcW w:w="1560" w:type="dxa"/>
            <w:shd w:val="clear" w:color="auto" w:fill="auto"/>
          </w:tcPr>
          <w:p w:rsidR="00A12949" w:rsidRDefault="00A12949" w:rsidP="00F672E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12949" w:rsidRDefault="00A12949" w:rsidP="00F672E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PO induced </w:t>
            </w:r>
          </w:p>
          <w:p w:rsidR="00A12949" w:rsidRDefault="00A12949" w:rsidP="00F672E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STAT5</w:t>
            </w:r>
          </w:p>
          <w:p w:rsidR="00A12949" w:rsidRDefault="00A12949" w:rsidP="00F672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4" w:type="dxa"/>
            <w:shd w:val="clear" w:color="auto" w:fill="auto"/>
          </w:tcPr>
          <w:p w:rsid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12949" w:rsidRDefault="00A12949" w:rsidP="00F6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PMF</w:t>
            </w:r>
          </w:p>
          <w:p w:rsidR="00A12949" w:rsidRDefault="00A12949" w:rsidP="00F6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</w:t>
            </w:r>
            <w:r w:rsidRPr="00F672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  <w:p w:rsidR="00A12949" w:rsidRDefault="00A12949" w:rsidP="00F6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12949" w:rsidRDefault="00A12949" w:rsidP="00F672E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  <w:p w:rsidR="00A12949" w:rsidRDefault="00A12949" w:rsidP="00F672E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276" w:type="dxa"/>
            <w:shd w:val="clear" w:color="auto" w:fill="auto"/>
          </w:tcPr>
          <w:p w:rsidR="00A12949" w:rsidRP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0.19</w:t>
            </w: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848" w:type="dxa"/>
            <w:shd w:val="clear" w:color="auto" w:fill="auto"/>
          </w:tcPr>
          <w:p w:rsidR="00A12949" w:rsidRP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-0.15</w:t>
            </w: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0.7</w:t>
            </w:r>
          </w:p>
        </w:tc>
        <w:tc>
          <w:tcPr>
            <w:tcW w:w="992" w:type="dxa"/>
            <w:shd w:val="clear" w:color="auto" w:fill="auto"/>
          </w:tcPr>
          <w:p w:rsidR="00A12949" w:rsidRP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0.66</w:t>
            </w: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0.16</w:t>
            </w:r>
          </w:p>
        </w:tc>
        <w:tc>
          <w:tcPr>
            <w:tcW w:w="985" w:type="dxa"/>
            <w:shd w:val="clear" w:color="auto" w:fill="auto"/>
          </w:tcPr>
          <w:p w:rsidR="00A12949" w:rsidRP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0.08</w:t>
            </w: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0.81</w:t>
            </w:r>
          </w:p>
        </w:tc>
      </w:tr>
      <w:tr w:rsidR="00A12949" w:rsidTr="00A12949">
        <w:tc>
          <w:tcPr>
            <w:tcW w:w="1560" w:type="dxa"/>
            <w:shd w:val="clear" w:color="auto" w:fill="auto"/>
          </w:tcPr>
          <w:p w:rsidR="00A12949" w:rsidRDefault="00A12949" w:rsidP="00F672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12949" w:rsidRDefault="00A12949" w:rsidP="00F672E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PO induced </w:t>
            </w:r>
          </w:p>
          <w:p w:rsidR="00A12949" w:rsidRDefault="00A12949" w:rsidP="00F672E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STAT5</w:t>
            </w:r>
          </w:p>
          <w:p w:rsidR="00A12949" w:rsidRDefault="00A12949" w:rsidP="00F672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4" w:type="dxa"/>
            <w:shd w:val="clear" w:color="auto" w:fill="auto"/>
          </w:tcPr>
          <w:p w:rsid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12949" w:rsidRDefault="00A12949" w:rsidP="00F6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F</w:t>
            </w:r>
          </w:p>
          <w:p w:rsidR="00A12949" w:rsidRDefault="00A12949" w:rsidP="00F6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:rsid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12949" w:rsidRDefault="00A12949" w:rsidP="00F672E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  <w:p w:rsidR="00A12949" w:rsidRDefault="00A12949" w:rsidP="00F672E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  <w:p w:rsidR="00A12949" w:rsidRDefault="00A12949" w:rsidP="00F6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6A6A6"/>
                <w:sz w:val="24"/>
                <w:szCs w:val="24"/>
                <w:lang w:val="en-US"/>
              </w:rPr>
            </w:pPr>
          </w:p>
          <w:p w:rsidR="00A12949" w:rsidRPr="00384D2B" w:rsidRDefault="00A12949" w:rsidP="00F672E4">
            <w:pPr>
              <w:spacing w:after="0" w:line="240" w:lineRule="auto"/>
              <w:jc w:val="center"/>
            </w:pPr>
            <w:r w:rsidRPr="0038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2</w:t>
            </w:r>
          </w:p>
          <w:p w:rsidR="00A12949" w:rsidRDefault="00A12949" w:rsidP="00F672E4">
            <w:pPr>
              <w:spacing w:after="0" w:line="240" w:lineRule="auto"/>
              <w:jc w:val="center"/>
            </w:pPr>
            <w:r w:rsidRPr="0038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</w:tcPr>
          <w:p w:rsidR="00A12949" w:rsidRP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-0.3</w:t>
            </w: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0.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A12949" w:rsidRP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0.21</w:t>
            </w: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0.61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</w:tcPr>
          <w:p w:rsid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6A6A6"/>
                <w:sz w:val="24"/>
                <w:szCs w:val="24"/>
                <w:lang w:val="en-US"/>
              </w:rPr>
            </w:pPr>
          </w:p>
          <w:p w:rsidR="00A12949" w:rsidRPr="00384D2B" w:rsidRDefault="00A12949" w:rsidP="00F672E4">
            <w:pPr>
              <w:spacing w:after="0" w:line="240" w:lineRule="auto"/>
              <w:jc w:val="center"/>
            </w:pPr>
            <w:r w:rsidRPr="0038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  <w:p w:rsidR="00A12949" w:rsidRDefault="00A12949" w:rsidP="00F672E4">
            <w:pPr>
              <w:spacing w:after="0" w:line="240" w:lineRule="auto"/>
              <w:jc w:val="center"/>
            </w:pPr>
            <w:r w:rsidRPr="0038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</w:tr>
      <w:tr w:rsidR="00A12949" w:rsidTr="00A12949">
        <w:tc>
          <w:tcPr>
            <w:tcW w:w="1560" w:type="dxa"/>
            <w:shd w:val="clear" w:color="auto" w:fill="auto"/>
          </w:tcPr>
          <w:p w:rsidR="00A12949" w:rsidRDefault="00A12949" w:rsidP="00F672E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12949" w:rsidRDefault="00A12949" w:rsidP="00F672E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L6 induced </w:t>
            </w:r>
          </w:p>
          <w:p w:rsidR="00A12949" w:rsidRDefault="00A12949" w:rsidP="00F672E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STAT3</w:t>
            </w:r>
          </w:p>
          <w:p w:rsidR="00A12949" w:rsidRDefault="00A12949" w:rsidP="00F672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4" w:type="dxa"/>
            <w:shd w:val="clear" w:color="auto" w:fill="auto"/>
          </w:tcPr>
          <w:p w:rsid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12949" w:rsidRDefault="00A12949" w:rsidP="00F6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PMF</w:t>
            </w:r>
          </w:p>
          <w:p w:rsidR="00A12949" w:rsidRDefault="00A12949" w:rsidP="00F6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</w:t>
            </w:r>
            <w:r w:rsidRPr="00F672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  <w:p w:rsidR="00A12949" w:rsidRDefault="00A12949" w:rsidP="00F6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:rsid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12949" w:rsidRDefault="00A12949" w:rsidP="00F672E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  <w:p w:rsidR="00A12949" w:rsidRDefault="00A12949" w:rsidP="00F672E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12949" w:rsidRP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-0.41</w:t>
            </w: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</w:tcPr>
          <w:p w:rsidR="00A12949" w:rsidRP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-0.28</w:t>
            </w: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0.4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A12949" w:rsidRP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-0.2</w:t>
            </w: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0.7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</w:tcPr>
          <w:p w:rsidR="00A12949" w:rsidRP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0.58</w:t>
            </w: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0.06</w:t>
            </w:r>
          </w:p>
        </w:tc>
      </w:tr>
      <w:tr w:rsidR="00A12949" w:rsidTr="00A12949">
        <w:tc>
          <w:tcPr>
            <w:tcW w:w="1560" w:type="dxa"/>
            <w:tcBorders>
              <w:bottom w:val="single" w:sz="4" w:space="0" w:color="00000A"/>
            </w:tcBorders>
            <w:shd w:val="clear" w:color="auto" w:fill="auto"/>
          </w:tcPr>
          <w:p w:rsidR="00A12949" w:rsidRDefault="00A12949" w:rsidP="00F672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12949" w:rsidRDefault="00A12949" w:rsidP="00F672E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L6 induced </w:t>
            </w:r>
          </w:p>
          <w:p w:rsidR="00A12949" w:rsidRPr="00A8391C" w:rsidRDefault="00A12949" w:rsidP="00F672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STAT3</w:t>
            </w:r>
          </w:p>
          <w:p w:rsidR="00A12949" w:rsidRDefault="00A12949" w:rsidP="00F672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4" w:type="dxa"/>
            <w:tcBorders>
              <w:bottom w:val="single" w:sz="4" w:space="0" w:color="00000A"/>
            </w:tcBorders>
            <w:shd w:val="clear" w:color="auto" w:fill="auto"/>
          </w:tcPr>
          <w:p w:rsid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12949" w:rsidRDefault="00A12949" w:rsidP="00F6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F</w:t>
            </w:r>
          </w:p>
          <w:p w:rsidR="00A12949" w:rsidRDefault="00A12949" w:rsidP="00F6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0</w:t>
            </w:r>
          </w:p>
        </w:tc>
        <w:tc>
          <w:tcPr>
            <w:tcW w:w="425" w:type="dxa"/>
            <w:tcBorders>
              <w:bottom w:val="single" w:sz="4" w:space="0" w:color="00000A"/>
            </w:tcBorders>
            <w:shd w:val="clear" w:color="auto" w:fill="auto"/>
          </w:tcPr>
          <w:p w:rsid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12949" w:rsidRDefault="00A12949" w:rsidP="00F672E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  <w:p w:rsidR="00A12949" w:rsidRDefault="00A12949" w:rsidP="00F672E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  <w:p w:rsidR="00A12949" w:rsidRDefault="00A12949" w:rsidP="00F672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A"/>
            </w:tcBorders>
            <w:shd w:val="clear" w:color="auto" w:fill="auto"/>
          </w:tcPr>
          <w:p w:rsidR="00A12949" w:rsidRP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-0.31</w:t>
            </w: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848" w:type="dxa"/>
            <w:tcBorders>
              <w:bottom w:val="single" w:sz="4" w:space="0" w:color="00000A"/>
            </w:tcBorders>
            <w:shd w:val="clear" w:color="auto" w:fill="auto"/>
          </w:tcPr>
          <w:p w:rsidR="00A12949" w:rsidRP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-0.29</w:t>
            </w: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0.22</w:t>
            </w:r>
          </w:p>
        </w:tc>
        <w:tc>
          <w:tcPr>
            <w:tcW w:w="992" w:type="dxa"/>
            <w:tcBorders>
              <w:bottom w:val="single" w:sz="4" w:space="0" w:color="00000A"/>
            </w:tcBorders>
            <w:shd w:val="clear" w:color="auto" w:fill="auto"/>
          </w:tcPr>
          <w:p w:rsidR="00A12949" w:rsidRP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</w:pP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0.2</w:t>
            </w:r>
          </w:p>
          <w:p w:rsidR="00A12949" w:rsidRPr="00A12949" w:rsidRDefault="00A12949" w:rsidP="00F672E4">
            <w:pPr>
              <w:spacing w:after="0" w:line="240" w:lineRule="auto"/>
              <w:jc w:val="center"/>
              <w:rPr>
                <w:color w:val="A6A6A6" w:themeColor="background1" w:themeShade="A6"/>
              </w:rPr>
            </w:pPr>
            <w:r w:rsidRPr="00A12949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US"/>
              </w:rPr>
              <w:t>0.61</w:t>
            </w:r>
          </w:p>
        </w:tc>
        <w:tc>
          <w:tcPr>
            <w:tcW w:w="985" w:type="dxa"/>
            <w:tcBorders>
              <w:bottom w:val="single" w:sz="4" w:space="0" w:color="00000A"/>
            </w:tcBorders>
            <w:shd w:val="clear" w:color="auto" w:fill="auto"/>
          </w:tcPr>
          <w:p w:rsidR="00A12949" w:rsidRDefault="00A12949" w:rsidP="00F672E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6A6A6"/>
                <w:sz w:val="24"/>
                <w:szCs w:val="24"/>
                <w:lang w:val="en-US"/>
              </w:rPr>
            </w:pPr>
          </w:p>
          <w:p w:rsidR="00A12949" w:rsidRPr="00384D2B" w:rsidRDefault="00A12949" w:rsidP="00F672E4">
            <w:pPr>
              <w:spacing w:after="0" w:line="240" w:lineRule="auto"/>
              <w:jc w:val="center"/>
            </w:pPr>
            <w:r w:rsidRPr="0038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  <w:p w:rsidR="00A12949" w:rsidRDefault="00A12949" w:rsidP="00F672E4">
            <w:pPr>
              <w:spacing w:after="0" w:line="240" w:lineRule="auto"/>
              <w:jc w:val="center"/>
            </w:pPr>
            <w:r w:rsidRPr="0038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</w:tr>
    </w:tbl>
    <w:p w:rsidR="00F672E4" w:rsidRPr="00130612" w:rsidRDefault="00F672E4" w:rsidP="00F672E4">
      <w:pPr>
        <w:spacing w:after="0"/>
        <w:rPr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 Table. Correlations between TPO induced p-STAT5, and IL6 induced p-STAT3 values tested in circulating CD34</w:t>
      </w:r>
      <w:r w:rsidRPr="00F672E4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ells of </w:t>
      </w:r>
      <w:r w:rsidRPr="00F672E4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JAK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V617F</w:t>
      </w:r>
      <w:r w:rsidRPr="00F672E4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tients with PMF and disease parameters</w:t>
      </w:r>
      <w:r w:rsidR="0034581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:rsidR="00F42371" w:rsidRPr="00F672E4" w:rsidRDefault="00F42371">
      <w:pPr>
        <w:rPr>
          <w:lang w:val="en-US"/>
        </w:rPr>
      </w:pPr>
      <w:bookmarkStart w:id="0" w:name="_GoBack"/>
      <w:bookmarkEnd w:id="0"/>
    </w:p>
    <w:sectPr w:rsidR="00F42371" w:rsidRPr="00F672E4" w:rsidSect="00866E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ont277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C16754"/>
    <w:rsid w:val="0034581D"/>
    <w:rsid w:val="00866E38"/>
    <w:rsid w:val="00A12949"/>
    <w:rsid w:val="00C16754"/>
    <w:rsid w:val="00F42371"/>
    <w:rsid w:val="00F6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5A9B4F0-B01E-43BB-8ECE-F92FBD82D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16754"/>
    <w:pPr>
      <w:suppressAutoHyphens/>
      <w:spacing w:after="160" w:line="480" w:lineRule="auto"/>
    </w:pPr>
    <w:rPr>
      <w:rFonts w:ascii="Calibri" w:eastAsia="font277" w:hAnsi="Calibri" w:cs="font277"/>
      <w:kern w:val="1"/>
      <w:sz w:val="20"/>
      <w:szCs w:val="20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tta a</dc:creator>
  <cp:lastModifiedBy>Massa Margherita</cp:lastModifiedBy>
  <cp:revision>3</cp:revision>
  <dcterms:created xsi:type="dcterms:W3CDTF">2019-03-30T15:58:00Z</dcterms:created>
  <dcterms:modified xsi:type="dcterms:W3CDTF">2019-05-29T13:37:00Z</dcterms:modified>
</cp:coreProperties>
</file>